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5BDFA" w14:textId="40E9B5E5" w:rsidR="00CB7FF6" w:rsidRDefault="00045F6F" w:rsidP="00DB1FAC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D934FFF" wp14:editId="1F1830BD">
            <wp:extent cx="5212080" cy="6194757"/>
            <wp:effectExtent l="0" t="0" r="0" b="0"/>
            <wp:docPr id="21095773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619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60519" w14:textId="37EED918" w:rsidR="00716B8E" w:rsidRDefault="00045F6F" w:rsidP="00045F6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E1DF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045F6F">
        <w:rPr>
          <w:rFonts w:ascii="Times New Roman" w:hAnsi="Times New Roman" w:cs="Times New Roman"/>
          <w:sz w:val="24"/>
          <w:szCs w:val="24"/>
        </w:rPr>
        <w:t>The distribution of age, gender, and weight among cases with and without CDK4/6i-related PAEs</w:t>
      </w:r>
      <w:r w:rsidR="00716B8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87D384E" w14:textId="0FBC0918" w:rsidR="00716B8E" w:rsidRDefault="00DB1FAC" w:rsidP="00DB1FA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EC1FA81" wp14:editId="5AA8F6FD">
            <wp:extent cx="2910840" cy="2607255"/>
            <wp:effectExtent l="0" t="0" r="3810" b="3175"/>
            <wp:docPr id="18216167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46" cy="2610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8A857" w14:textId="0C3C3CD7" w:rsidR="00DB1FAC" w:rsidRPr="008E1DFE" w:rsidRDefault="00DB1FAC" w:rsidP="00DB1F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1DF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E1DFE">
        <w:rPr>
          <w:rFonts w:ascii="Times New Roman" w:hAnsi="Times New Roman" w:cs="Times New Roman"/>
          <w:sz w:val="24"/>
          <w:szCs w:val="24"/>
        </w:rPr>
        <w:t>Forest plot shows the outcomes of univariate logistic regression analysis concerning demographic factors influencing CDK4/6i-related PA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1FA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DB1FAC">
        <w:rPr>
          <w:rFonts w:ascii="Times New Roman" w:hAnsi="Times New Roman" w:cs="Times New Roman"/>
          <w:sz w:val="24"/>
          <w:szCs w:val="24"/>
        </w:rPr>
        <w:t>abemaciclib</w:t>
      </w:r>
      <w:proofErr w:type="spellEnd"/>
      <w:r w:rsidRPr="00DB1FAC">
        <w:rPr>
          <w:rFonts w:ascii="Times New Roman" w:hAnsi="Times New Roman" w:cs="Times New Roman"/>
          <w:sz w:val="24"/>
          <w:szCs w:val="24"/>
        </w:rPr>
        <w:t xml:space="preserve"> cases</w:t>
      </w:r>
    </w:p>
    <w:p w14:paraId="4F95C9B8" w14:textId="54FECB39" w:rsidR="00DB1FAC" w:rsidRPr="00DB1FAC" w:rsidRDefault="00DB1FAC" w:rsidP="00DB1FA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D4D7531" w14:textId="77777777" w:rsidR="00DB1FAC" w:rsidRPr="00DB1FAC" w:rsidRDefault="00DB1FAC" w:rsidP="00DB1FAC">
      <w:pPr>
        <w:spacing w:line="360" w:lineRule="auto"/>
        <w:jc w:val="center"/>
        <w:rPr>
          <w:rFonts w:ascii="Times New Roman" w:hAnsi="Times New Roman" w:cs="Times New Roman" w:hint="eastAsia"/>
        </w:rPr>
      </w:pPr>
    </w:p>
    <w:sectPr w:rsidR="00DB1FAC" w:rsidRPr="00DB1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70"/>
    <w:rsid w:val="00045F6F"/>
    <w:rsid w:val="00452570"/>
    <w:rsid w:val="00460E26"/>
    <w:rsid w:val="00716B8E"/>
    <w:rsid w:val="00CB7FF6"/>
    <w:rsid w:val="00D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4BF5"/>
  <w15:chartTrackingRefBased/>
  <w15:docId w15:val="{2E3807AD-EC86-4C91-B68D-C0BEDBE9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xiao@126.com</dc:creator>
  <cp:keywords/>
  <dc:description/>
  <cp:lastModifiedBy>zhijxiao@126.com</cp:lastModifiedBy>
  <cp:revision>2</cp:revision>
  <dcterms:created xsi:type="dcterms:W3CDTF">2024-05-14T02:07:00Z</dcterms:created>
  <dcterms:modified xsi:type="dcterms:W3CDTF">2024-05-14T06:34:00Z</dcterms:modified>
</cp:coreProperties>
</file>